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D18D5" w14:textId="77777777" w:rsidR="00180227" w:rsidRDefault="00180227" w:rsidP="00180227">
      <w:pPr>
        <w:outlineLvl w:val="0"/>
        <w:rPr>
          <w:b/>
        </w:rPr>
      </w:pPr>
    </w:p>
    <w:p w14:paraId="0B4C97D8" w14:textId="4DA80F6A" w:rsidR="007130ED" w:rsidRDefault="007130ED" w:rsidP="007130ED">
      <w:pPr>
        <w:outlineLvl w:val="0"/>
        <w:rPr>
          <w:b/>
        </w:rPr>
      </w:pPr>
      <w:r>
        <w:rPr>
          <w:b/>
        </w:rPr>
        <w:t>S8 Table</w:t>
      </w:r>
      <w:r>
        <w:rPr>
          <w:b/>
        </w:rPr>
        <w:t>.</w:t>
      </w:r>
      <w:r w:rsidRPr="00CF39E9">
        <w:rPr>
          <w:b/>
        </w:rPr>
        <w:t xml:space="preserve"> </w:t>
      </w:r>
      <w:r>
        <w:rPr>
          <w:b/>
        </w:rPr>
        <w:t>Gene Ontology Enrichment of 684 DML in monocytes following ART.</w:t>
      </w:r>
    </w:p>
    <w:p w14:paraId="1469DF63" w14:textId="77777777" w:rsidR="007130ED" w:rsidRDefault="007130ED" w:rsidP="007130ED">
      <w:pPr>
        <w:rPr>
          <w:sz w:val="20"/>
          <w:szCs w:val="20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4255"/>
        <w:gridCol w:w="1225"/>
        <w:gridCol w:w="1521"/>
        <w:gridCol w:w="829"/>
        <w:gridCol w:w="1530"/>
      </w:tblGrid>
      <w:tr w:rsidR="007130ED" w:rsidRPr="00C41501" w14:paraId="26BDEFED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88FF" w14:textId="77777777" w:rsidR="007130ED" w:rsidRPr="00C41501" w:rsidRDefault="007130ED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41501">
              <w:rPr>
                <w:rFonts w:ascii="Calibri" w:hAnsi="Calibri" w:cs="Calibri"/>
                <w:b/>
                <w:bCs/>
                <w:color w:val="000000"/>
              </w:rPr>
              <w:t>Ter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62AD" w14:textId="77777777" w:rsidR="007130ED" w:rsidRPr="00C41501" w:rsidRDefault="007130ED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41501"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37A0" w14:textId="77777777" w:rsidR="007130ED" w:rsidRPr="00C41501" w:rsidRDefault="007130ED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41501">
              <w:rPr>
                <w:rFonts w:ascii="Calibri" w:hAnsi="Calibri" w:cs="Calibri"/>
                <w:b/>
                <w:bCs/>
                <w:color w:val="000000"/>
              </w:rPr>
              <w:t>FD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D87C" w14:textId="77777777" w:rsidR="007130ED" w:rsidRPr="00C41501" w:rsidRDefault="007130ED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41501">
              <w:rPr>
                <w:rFonts w:ascii="Calibri" w:hAnsi="Calibri" w:cs="Calibri"/>
                <w:b/>
                <w:bCs/>
                <w:color w:val="000000"/>
              </w:rPr>
              <w:t>DM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BAFA" w14:textId="77777777" w:rsidR="007130ED" w:rsidRPr="00C41501" w:rsidRDefault="007130ED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41501">
              <w:rPr>
                <w:rFonts w:ascii="Calibri" w:hAnsi="Calibri" w:cs="Calibri"/>
                <w:b/>
                <w:bCs/>
                <w:color w:val="000000"/>
              </w:rPr>
              <w:t>Background</w:t>
            </w:r>
          </w:p>
        </w:tc>
      </w:tr>
      <w:tr w:rsidR="007130ED" w:rsidRPr="00C41501" w14:paraId="08CB52C7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13A3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cytosol(GO:000582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4B6E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.05E-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6E0F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9.18E-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3102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E15C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4871</w:t>
            </w:r>
          </w:p>
        </w:tc>
      </w:tr>
      <w:tr w:rsidR="007130ED" w:rsidRPr="00C41501" w14:paraId="13B07D15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5349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cytoplasm(GO:000573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2428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9.95E-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107D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.00E+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4BEC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85A2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3433</w:t>
            </w:r>
          </w:p>
        </w:tc>
      </w:tr>
      <w:tr w:rsidR="007130ED" w:rsidRPr="00C41501" w14:paraId="29015A36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5150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identical protein binding(GO:004280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5D3A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5.67E-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5AF5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.00E+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1729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5589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041</w:t>
            </w:r>
          </w:p>
        </w:tc>
      </w:tr>
      <w:tr w:rsidR="007130ED" w:rsidRPr="00C41501" w14:paraId="10A5BA23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A39B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defense response to virus(GO:005160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50EA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4.44E-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1884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7.76E-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754B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82F5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82</w:t>
            </w:r>
          </w:p>
        </w:tc>
      </w:tr>
      <w:tr w:rsidR="007130ED" w:rsidRPr="00C41501" w14:paraId="4BF7F4E5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8EFB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innate immune response(GO:004508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0AD9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.06E-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149B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2.66E-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35C2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16D7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386</w:t>
            </w:r>
          </w:p>
        </w:tc>
      </w:tr>
      <w:tr w:rsidR="007130ED" w:rsidRPr="00C41501" w14:paraId="72EC1B6C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D747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viral process(GO:001603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695A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3.21E-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8221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.00E+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1410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8F32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366</w:t>
            </w:r>
          </w:p>
        </w:tc>
      </w:tr>
      <w:tr w:rsidR="007130ED" w:rsidRPr="00C41501" w14:paraId="3C113490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E928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type I interferon signaling pathway(GO:006033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8529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.93E-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69BB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.69E-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243D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3B48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67</w:t>
            </w:r>
          </w:p>
        </w:tc>
      </w:tr>
      <w:tr w:rsidR="007130ED" w:rsidRPr="00C41501" w14:paraId="2EB73BBC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5871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response to virus(GO:000961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E8FA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4.06E-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9776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.77E-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5F22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9051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03</w:t>
            </w:r>
          </w:p>
        </w:tc>
      </w:tr>
      <w:tr w:rsidR="007130ED" w:rsidRPr="00C41501" w14:paraId="7DDD2FBD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59A3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negative regulation of gene expression(GO:001062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A0DA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4.66E-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8E7B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.00E+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E2DF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44DA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232</w:t>
            </w:r>
          </w:p>
        </w:tc>
      </w:tr>
      <w:tr w:rsidR="007130ED" w:rsidRPr="00C41501" w14:paraId="71A96594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6FFB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nuclear chromatin(GO:000079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AFA6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2.16E-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475F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.00E+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0013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966B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67</w:t>
            </w:r>
          </w:p>
        </w:tc>
      </w:tr>
      <w:tr w:rsidR="007130ED" w:rsidRPr="00C41501" w14:paraId="7167DB4C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CF63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interferon-gamma-mediated signaling pathway(GO:006033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BCBD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2.54E-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8C34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5.54E-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9629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72B1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7130ED" w:rsidRPr="00C41501" w14:paraId="6817C080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DB23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negative regulation of viral genome replication(GO:004507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902E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9.23E-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EC9B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5.37E-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E37C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B21C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7130ED" w:rsidRPr="00C41501" w14:paraId="603AA45D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D0A7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double-stranded DNA binding(GO:000369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94EC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7.51E-0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FE1F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2.19E-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C3AD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AA94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7130ED" w:rsidRPr="00C41501" w14:paraId="239C9B9F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7141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PML body(GO:001660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B2EA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6.37E-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8EDB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.00E+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24DB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88FF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99</w:t>
            </w:r>
          </w:p>
        </w:tc>
      </w:tr>
      <w:tr w:rsidR="007130ED" w:rsidRPr="00C41501" w14:paraId="2F6C8AC8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EC6A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tumor necrosis factor-mediated signaling pathway(GO:003320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8D8E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8.82E-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3B69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.00E+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CED1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C6B9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15</w:t>
            </w:r>
          </w:p>
        </w:tc>
      </w:tr>
      <w:tr w:rsidR="007130ED" w:rsidRPr="00C41501" w14:paraId="6D6F101B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F398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double-strand break repair(GO:000630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FF5D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7.81E-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510E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.00E+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3764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BEBB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7130ED" w:rsidRPr="00C41501" w14:paraId="49A34738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C588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tumor necrosis factor receptor binding(GO:000516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D7A2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3.01E-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4AE8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3.76E-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4CB8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0FA6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7130ED" w:rsidRPr="00C41501" w14:paraId="31DEB69C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091C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positive regulation of defense response to virus by host(GO:000223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41DF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9.67E-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0BE3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.88E-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D151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DFB3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7130ED" w:rsidRPr="00C41501" w14:paraId="051822D5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5DAE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cellular response to interferon-beta(GO:003545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C257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4.80E-0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4D2F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.68E-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EC25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531B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7130ED" w:rsidRPr="00C41501" w14:paraId="28159516" w14:textId="77777777" w:rsidTr="003440C3">
        <w:trPr>
          <w:trHeight w:val="32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E7C6" w14:textId="77777777" w:rsidR="007130ED" w:rsidRPr="00C41501" w:rsidRDefault="007130ED" w:rsidP="003440C3">
            <w:pPr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positive regulation of cytokinesis(GO:003246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58B7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5.93E-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50C1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1.00E+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C1A6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C65C" w14:textId="77777777" w:rsidR="007130ED" w:rsidRPr="00C41501" w:rsidRDefault="007130ED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C41501">
              <w:rPr>
                <w:rFonts w:ascii="Calibri" w:hAnsi="Calibri" w:cs="Calibri"/>
                <w:color w:val="000000"/>
              </w:rPr>
              <w:t>36</w:t>
            </w:r>
          </w:p>
        </w:tc>
      </w:tr>
    </w:tbl>
    <w:p w14:paraId="5F05226A" w14:textId="77777777" w:rsidR="007130ED" w:rsidRDefault="007130ED" w:rsidP="007130ED">
      <w:pPr>
        <w:rPr>
          <w:sz w:val="20"/>
          <w:szCs w:val="20"/>
        </w:rPr>
      </w:pPr>
    </w:p>
    <w:p w14:paraId="630629E7" w14:textId="77777777" w:rsidR="007130ED" w:rsidRDefault="007130ED" w:rsidP="007130ED">
      <w:pPr>
        <w:rPr>
          <w:sz w:val="20"/>
          <w:szCs w:val="20"/>
        </w:rPr>
      </w:pPr>
    </w:p>
    <w:p w14:paraId="7E82643F" w14:textId="77777777" w:rsidR="007130ED" w:rsidRDefault="007130ED" w:rsidP="007130ED">
      <w:pPr>
        <w:rPr>
          <w:sz w:val="20"/>
          <w:szCs w:val="20"/>
        </w:rPr>
      </w:pPr>
    </w:p>
    <w:p w14:paraId="6B4CC337" w14:textId="77777777" w:rsidR="007130ED" w:rsidRDefault="007130ED" w:rsidP="007130ED">
      <w:pPr>
        <w:rPr>
          <w:b/>
        </w:rPr>
      </w:pPr>
    </w:p>
    <w:p w14:paraId="7AE9F868" w14:textId="77777777" w:rsidR="007130ED" w:rsidRDefault="007130ED" w:rsidP="007130ED">
      <w:pPr>
        <w:rPr>
          <w:b/>
        </w:rPr>
      </w:pPr>
    </w:p>
    <w:p w14:paraId="7CEBAF7B" w14:textId="77777777" w:rsidR="007130ED" w:rsidRDefault="007130ED" w:rsidP="007130ED">
      <w:pPr>
        <w:rPr>
          <w:b/>
        </w:rPr>
      </w:pPr>
    </w:p>
    <w:p w14:paraId="68865AF6" w14:textId="29829B5B" w:rsidR="00796CB8" w:rsidRPr="00273F3E" w:rsidRDefault="007130ED" w:rsidP="007130ED">
      <w:pPr>
        <w:outlineLvl w:val="0"/>
      </w:pPr>
    </w:p>
    <w:sectPr w:rsidR="00796CB8" w:rsidRPr="00273F3E" w:rsidSect="003372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5B"/>
    <w:rsid w:val="00180227"/>
    <w:rsid w:val="001867A9"/>
    <w:rsid w:val="00273F3E"/>
    <w:rsid w:val="002D2E1A"/>
    <w:rsid w:val="0030393B"/>
    <w:rsid w:val="003315C3"/>
    <w:rsid w:val="0033725B"/>
    <w:rsid w:val="003B47A9"/>
    <w:rsid w:val="00560B31"/>
    <w:rsid w:val="006D1638"/>
    <w:rsid w:val="006F1B3F"/>
    <w:rsid w:val="007130ED"/>
    <w:rsid w:val="007D527A"/>
    <w:rsid w:val="00890074"/>
    <w:rsid w:val="008C2964"/>
    <w:rsid w:val="0097673A"/>
    <w:rsid w:val="00A21956"/>
    <w:rsid w:val="00A50F66"/>
    <w:rsid w:val="00B02FBA"/>
    <w:rsid w:val="00B31E71"/>
    <w:rsid w:val="00B40567"/>
    <w:rsid w:val="00B60599"/>
    <w:rsid w:val="00C42E60"/>
    <w:rsid w:val="00D072AA"/>
    <w:rsid w:val="00D930B3"/>
    <w:rsid w:val="00EE4700"/>
    <w:rsid w:val="00EE6051"/>
    <w:rsid w:val="00F012DC"/>
    <w:rsid w:val="00FC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6D12A"/>
  <w15:chartTrackingRefBased/>
  <w15:docId w15:val="{1F0B5B20-BFF2-0740-A706-ECB6881D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2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9</Characters>
  <Application>Microsoft Office Word</Application>
  <DocSecurity>0</DocSecurity>
  <Lines>22</Lines>
  <Paragraphs>6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rley</dc:creator>
  <cp:keywords/>
  <dc:description/>
  <cp:lastModifiedBy>Michael Corley</cp:lastModifiedBy>
  <cp:revision>2</cp:revision>
  <dcterms:created xsi:type="dcterms:W3CDTF">2021-07-26T15:34:00Z</dcterms:created>
  <dcterms:modified xsi:type="dcterms:W3CDTF">2021-07-26T15:34:00Z</dcterms:modified>
</cp:coreProperties>
</file>